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2 Table. Coverage rate estimates from past OCV campaigns</w:t>
      </w:r>
    </w:p>
    <w:tbl>
      <w:tblPr>
        <w:tblW w:w="9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1710"/>
        <w:gridCol w:w="1462"/>
        <w:gridCol w:w="2138"/>
        <w:gridCol w:w="1980"/>
      </w:tblGrid>
      <w:tr>
        <w:trPr/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mpaign</w:t>
            </w:r>
          </w:p>
        </w:tc>
        <w:tc>
          <w:tcPr>
            <w:tcW w:w="3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 with 2 doses</w:t>
            </w:r>
          </w:p>
        </w:tc>
        <w:tc>
          <w:tcPr>
            <w:tcW w:w="2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ext/comment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ren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s</w:t>
            </w:r>
          </w:p>
        </w:tc>
        <w:tc>
          <w:tcPr>
            <w:tcW w:w="2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 2015</w:t>
            </w:r>
          </w:p>
        </w:tc>
        <w:tc>
          <w:tcPr>
            <w:tcW w:w="3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 overall (no breakdown by age group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 2013 (Petite Anse and Cerca Carvaja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yr: 68-82%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14 yr: 78-84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-71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is for 2 loca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hme et al. 2015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2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≈</w:t>
            </w:r>
            <w:r>
              <w:rPr>
                <w:sz w:val="20"/>
                <w:szCs w:val="20"/>
              </w:rPr>
              <w:t>82-86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≈</w:t>
            </w:r>
            <w:r>
              <w:rPr>
                <w:sz w:val="20"/>
                <w:szCs w:val="20"/>
              </w:rPr>
              <w:t>65-70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ve vaccination to outbreaks, so motivated popu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quero et al. 2013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ssa 2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17: 60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emic ar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 2014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pur, Dhaka 2011 demonstr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17: 80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7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ion, so intensive social mobiliz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n 2013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</w:rPr>
              <w:t>Zanzibar 2010 (using Dukoral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-4y=60%</w:t>
            </w:r>
          </w:p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4y=66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overall covera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atib et al. 2012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(not weighted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3.4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5.4%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ourc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ohme RA, Francois J, Wannemuehler K, Iyengar P, Dismer A, Adrien P et al. Oral cholera vaccine coverage, barriers to vaccination, and adverse events following vaccination, Haiti, 2013. Emerging Infectious Diseases 2015/June, 21 (6):98Emerging Infectious Diseases 2015/June, 21 (6):984-991 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ugeroa FJ, Grout L, Ciglenecki I, Sakoba K, Traore B, Heile M et al. First outbreak response using an oral cholera vaccine in Africa: vaccine coverage, acceptability and surveillance of adverse events, Guinea, 2012. PLoS Neglected Tropical Diseases 2013/October; 7(10):e2466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ar SK, Sah B, Patnaik B, Kim YH, Kerketta AS, Shin S et al. Mass vaccination with a new, less expensive oral cholera vaccine using public health infrastructure in India: the Odisha model. PLoS Neglected Tropical Diseases 2014/February; 8(2):e2629.</w:t>
      </w:r>
    </w:p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Khan IA, Saha A, Chowdhury F, Khan AI, Uddin MJ, Begum YA et al. Coverage and cost of a large oral cholera vaccination program in a high-risk cholera endemic urban population in Dhaka, Bangladesh. Vaccine 2013; 31:6058-64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rFonts w:cs="Arial"/>
          <w:sz w:val="20"/>
          <w:szCs w:val="20"/>
        </w:rPr>
        <w:t>Khatib AM, Ali M, von Seidlein L, Kim DR, Hashimn R, Reyburn R et al. Effectiveness of an oral cholera vaccine in Zanzibar: findings from a mass vaccination campaign and observational cohort study. Lancet Infectious Diseases 2012/Nov; 12(11):837-44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1:52:00Z</dcterms:created>
  <dc:creator>Dr. Md. Taufiqul Islam</dc:creator>
  <dc:description/>
  <cp:keywords/>
  <dc:language>en-US</dc:language>
  <cp:lastModifiedBy>Dr. Md. Taufiqul Islam</cp:lastModifiedBy>
  <dcterms:modified xsi:type="dcterms:W3CDTF">2018-01-24T11:52:00Z</dcterms:modified>
  <cp:revision>2</cp:revision>
  <dc:subject/>
  <dc:title/>
</cp:coreProperties>
</file>